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E11D78" w14:textId="3734F02D" w:rsidR="0034599B" w:rsidRDefault="0034599B" w:rsidP="0034599B">
      <w:r>
        <w:t xml:space="preserve">Document S1: </w:t>
      </w:r>
      <w:r w:rsidRPr="0034599B">
        <w:t xml:space="preserve">list of heavy metal resistance genes used to test for correlations with heavy metal resistance gene read counts from whole genome data </w:t>
      </w:r>
    </w:p>
    <w:p w14:paraId="2D2AA708" w14:textId="77777777" w:rsidR="0034599B" w:rsidRDefault="0034599B" w:rsidP="0034599B"/>
    <w:p w14:paraId="73E3D80F" w14:textId="52AF610A" w:rsidR="0034599B" w:rsidRDefault="0034599B" w:rsidP="0034599B">
      <w:r>
        <w:t>Mercury</w:t>
      </w:r>
    </w:p>
    <w:p w14:paraId="06E4A4A0" w14:textId="77777777" w:rsidR="0034599B" w:rsidRDefault="0034599B" w:rsidP="0034599B">
      <w:r>
        <w:t>merR1_BAB62429.1</w:t>
      </w:r>
    </w:p>
    <w:p w14:paraId="0C8C3444" w14:textId="77777777" w:rsidR="0034599B" w:rsidRDefault="0034599B" w:rsidP="0034599B">
      <w:r>
        <w:t>merH_ACC43904.1</w:t>
      </w:r>
    </w:p>
    <w:p w14:paraId="79BDD9A2" w14:textId="77777777" w:rsidR="0034599B" w:rsidRDefault="0034599B" w:rsidP="0034599B">
      <w:r>
        <w:t>merB_AAC38230.1</w:t>
      </w:r>
    </w:p>
    <w:p w14:paraId="03532041" w14:textId="77777777" w:rsidR="0034599B" w:rsidRDefault="0034599B" w:rsidP="0034599B">
      <w:r>
        <w:t>merD_14_X03405</w:t>
      </w:r>
    </w:p>
    <w:p w14:paraId="27090F98" w14:textId="77777777" w:rsidR="0034599B" w:rsidRDefault="0034599B" w:rsidP="0034599B">
      <w:r>
        <w:t>merT_11_AM048832</w:t>
      </w:r>
    </w:p>
    <w:p w14:paraId="21A7F39E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C_11_AF071413</w:t>
      </w:r>
    </w:p>
    <w:p w14:paraId="4339C41F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R_AFB71197.1</w:t>
      </w:r>
    </w:p>
    <w:p w14:paraId="1A25BD4B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T_16_X73112</w:t>
      </w:r>
    </w:p>
    <w:p w14:paraId="34DBAC88" w14:textId="77777777" w:rsidR="0034599B" w:rsidRDefault="0034599B" w:rsidP="0034599B">
      <w:r>
        <w:t>dsbA_AAC43530.1</w:t>
      </w:r>
    </w:p>
    <w:p w14:paraId="6A769F6A" w14:textId="77777777" w:rsidR="0034599B" w:rsidRDefault="0034599B" w:rsidP="0034599B">
      <w:r>
        <w:t>merA_BAA20337.1</w:t>
      </w:r>
    </w:p>
    <w:p w14:paraId="63CEA6AF" w14:textId="77777777" w:rsidR="0034599B" w:rsidRDefault="0034599B" w:rsidP="0034599B">
      <w:r>
        <w:t>dsbA_AAC43533.1</w:t>
      </w:r>
    </w:p>
    <w:p w14:paraId="09DD671D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R_6_GQ293500</w:t>
      </w:r>
    </w:p>
    <w:p w14:paraId="0DC9675B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A_AFB71200.1</w:t>
      </w:r>
    </w:p>
    <w:p w14:paraId="028EBACB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smtA_CAA45873.1</w:t>
      </w:r>
    </w:p>
    <w:p w14:paraId="38A0C215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D_1_L29404</w:t>
      </w:r>
    </w:p>
    <w:p w14:paraId="0A426C49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T_AAA98244.1</w:t>
      </w:r>
    </w:p>
    <w:p w14:paraId="3140F008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R_AAA98241.1</w:t>
      </w:r>
    </w:p>
    <w:p w14:paraId="23452FA3" w14:textId="77777777" w:rsidR="0034599B" w:rsidRDefault="0034599B" w:rsidP="0034599B">
      <w:r>
        <w:t>dsbA_AAA82614.1</w:t>
      </w:r>
    </w:p>
    <w:p w14:paraId="304133B1" w14:textId="77777777" w:rsidR="0034599B" w:rsidRDefault="0034599B" w:rsidP="0034599B">
      <w:r>
        <w:t>dsbA_AAC43524.1</w:t>
      </w:r>
    </w:p>
    <w:p w14:paraId="5068DEF9" w14:textId="77777777" w:rsidR="0034599B" w:rsidRDefault="0034599B" w:rsidP="0034599B">
      <w:r>
        <w:t>merA_AAA88368.1</w:t>
      </w:r>
    </w:p>
    <w:p w14:paraId="623ECFD8" w14:textId="77777777" w:rsidR="0034599B" w:rsidRDefault="0034599B" w:rsidP="0034599B">
      <w:r>
        <w:t>merT_CAC69249.1</w:t>
      </w:r>
    </w:p>
    <w:p w14:paraId="1EB8860F" w14:textId="77777777" w:rsidR="0034599B" w:rsidRDefault="0034599B" w:rsidP="0034599B">
      <w:r>
        <w:t>merA_CAC69251.1</w:t>
      </w:r>
    </w:p>
    <w:p w14:paraId="27FBB934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C_BAA14138.2</w:t>
      </w:r>
    </w:p>
    <w:p w14:paraId="7EFCCBDD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T_AEJ04518.1</w:t>
      </w:r>
    </w:p>
    <w:p w14:paraId="4325E488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P_AFB71199.1</w:t>
      </w:r>
    </w:p>
    <w:p w14:paraId="1FBD0A01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B2_BAA89007.1</w:t>
      </w:r>
    </w:p>
    <w:p w14:paraId="32357E9D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E_AAA88371.1</w:t>
      </w:r>
    </w:p>
    <w:p w14:paraId="494713FE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P_BAA20336.1</w:t>
      </w:r>
    </w:p>
    <w:p w14:paraId="46D6D1A3" w14:textId="77777777" w:rsidR="0034599B" w:rsidRDefault="0034599B" w:rsidP="0034599B">
      <w:r>
        <w:t>merD_AAA88370.1</w:t>
      </w:r>
    </w:p>
    <w:p w14:paraId="3A35364D" w14:textId="77777777" w:rsidR="0034599B" w:rsidRDefault="0034599B" w:rsidP="0034599B">
      <w:r>
        <w:t>dsbA_BAE77448.1</w:t>
      </w:r>
    </w:p>
    <w:p w14:paraId="26710AE1" w14:textId="77777777" w:rsidR="0034599B" w:rsidRDefault="0034599B" w:rsidP="0034599B">
      <w:r>
        <w:t>merP_10_Z00027</w:t>
      </w:r>
    </w:p>
    <w:p w14:paraId="59BB2A96" w14:textId="77777777" w:rsidR="0034599B" w:rsidRDefault="0034599B" w:rsidP="0034599B">
      <w:r>
        <w:t>dsbA_AAC43531.1</w:t>
      </w:r>
    </w:p>
    <w:p w14:paraId="7C5D95F4" w14:textId="77777777" w:rsidR="0034599B" w:rsidRDefault="0034599B" w:rsidP="0034599B">
      <w:r>
        <w:t>merD_12_AJ302764</w:t>
      </w:r>
    </w:p>
    <w:p w14:paraId="2D4EAD33" w14:textId="77777777" w:rsidR="0034599B" w:rsidRDefault="0034599B" w:rsidP="0034599B">
      <w:r>
        <w:t>dsbA_AAC43527.1</w:t>
      </w:r>
    </w:p>
    <w:p w14:paraId="3E57453C" w14:textId="77777777" w:rsidR="0034599B" w:rsidRDefault="0034599B" w:rsidP="0034599B">
      <w:r>
        <w:t>merP_AAC38232.1</w:t>
      </w:r>
    </w:p>
    <w:p w14:paraId="3507E21E" w14:textId="77777777" w:rsidR="0034599B" w:rsidRDefault="0034599B" w:rsidP="0034599B">
      <w:r>
        <w:t>dsbA_AAC43534.1</w:t>
      </w:r>
    </w:p>
    <w:p w14:paraId="0A7A7224" w14:textId="77777777" w:rsidR="0034599B" w:rsidRDefault="0034599B" w:rsidP="0034599B">
      <w:r>
        <w:t>merD_CAI30248.1</w:t>
      </w:r>
    </w:p>
    <w:p w14:paraId="16798F5F" w14:textId="77777777" w:rsidR="0034599B" w:rsidRDefault="0034599B" w:rsidP="0034599B">
      <w:r>
        <w:t>merR_CAC69248.1</w:t>
      </w:r>
    </w:p>
    <w:p w14:paraId="507DDD24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D_CAA77324.1</w:t>
      </w:r>
    </w:p>
    <w:p w14:paraId="07999FAC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dsbA_AAC43523.1</w:t>
      </w:r>
    </w:p>
    <w:p w14:paraId="2B8F4B0C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lastRenderedPageBreak/>
        <w:t>merT_BAA20335.1</w:t>
      </w:r>
    </w:p>
    <w:p w14:paraId="333EE2BA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R2_BAA36431.1</w:t>
      </w:r>
    </w:p>
    <w:p w14:paraId="0E8CCB78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E_KZX56692.1</w:t>
      </w:r>
    </w:p>
    <w:p w14:paraId="4A668286" w14:textId="77777777" w:rsidR="0034599B" w:rsidRDefault="0034599B" w:rsidP="0034599B">
      <w:r>
        <w:t>merT_4_AY033653</w:t>
      </w:r>
    </w:p>
    <w:p w14:paraId="59AA36E7" w14:textId="77777777" w:rsidR="0034599B" w:rsidRDefault="0034599B" w:rsidP="0034599B">
      <w:r>
        <w:t>merC_5_GQ293501</w:t>
      </w:r>
    </w:p>
    <w:p w14:paraId="72092F28" w14:textId="77777777" w:rsidR="0034599B" w:rsidRDefault="0034599B" w:rsidP="0034599B">
      <w:r>
        <w:t>merB3_BAA89005.2</w:t>
      </w:r>
    </w:p>
    <w:p w14:paraId="6562F94E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P_9_Y11706</w:t>
      </w:r>
    </w:p>
    <w:p w14:paraId="21031535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T_AAA98222.1</w:t>
      </w:r>
    </w:p>
    <w:p w14:paraId="0E514D00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B3_BAB62428.1</w:t>
      </w:r>
    </w:p>
    <w:p w14:paraId="6003BC0F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R_12_AJ251517</w:t>
      </w:r>
    </w:p>
    <w:p w14:paraId="0A527B19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R_AAA98221.1</w:t>
      </w:r>
    </w:p>
    <w:p w14:paraId="194913EC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R2_AAD25959.1</w:t>
      </w:r>
    </w:p>
    <w:p w14:paraId="238E1429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P_AEJ04517.1</w:t>
      </w:r>
    </w:p>
    <w:p w14:paraId="1CA8310E" w14:textId="77777777" w:rsidR="0034599B" w:rsidRDefault="0034599B" w:rsidP="0034599B">
      <w:r>
        <w:t>dsbA_AAC43522.1</w:t>
      </w:r>
    </w:p>
    <w:p w14:paraId="7B6E967C" w14:textId="77777777" w:rsidR="0034599B" w:rsidRDefault="0034599B" w:rsidP="0034599B">
      <w:r>
        <w:t>merP_2_GQ293501</w:t>
      </w:r>
    </w:p>
    <w:p w14:paraId="5C902049" w14:textId="77777777" w:rsidR="0034599B" w:rsidRDefault="0034599B" w:rsidP="0034599B">
      <w:r>
        <w:t>smtA_ABB57320.1</w:t>
      </w:r>
    </w:p>
    <w:p w14:paraId="2033797F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T_KMP15553.1</w:t>
      </w:r>
    </w:p>
    <w:p w14:paraId="71C8C2F8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B1_AAA83978.1</w:t>
      </w:r>
    </w:p>
    <w:p w14:paraId="3DEC8906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P_AAA98223.1</w:t>
      </w:r>
    </w:p>
    <w:p w14:paraId="3651786F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B1_BAB62436.1</w:t>
      </w:r>
    </w:p>
    <w:p w14:paraId="6E85F836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B1_BAA82061.2</w:t>
      </w:r>
    </w:p>
    <w:p w14:paraId="2490312C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dsbA_AAC43526.1</w:t>
      </w:r>
    </w:p>
    <w:p w14:paraId="4ABB1AB5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T_2_GQ293501</w:t>
      </w:r>
    </w:p>
    <w:p w14:paraId="06FC74AA" w14:textId="77777777" w:rsidR="0034599B" w:rsidRDefault="0034599B" w:rsidP="0034599B">
      <w:r>
        <w:t>merT_AAC38231.1</w:t>
      </w:r>
    </w:p>
    <w:p w14:paraId="1E14483F" w14:textId="77777777" w:rsidR="0034599B" w:rsidRDefault="0034599B" w:rsidP="0034599B">
      <w:r>
        <w:t>dsbA_AAC43525.1</w:t>
      </w:r>
    </w:p>
    <w:p w14:paraId="0B244BFE" w14:textId="77777777" w:rsidR="0034599B" w:rsidRDefault="0034599B" w:rsidP="0034599B">
      <w:r>
        <w:t>merF_ABA26000.1</w:t>
      </w:r>
    </w:p>
    <w:p w14:paraId="0A83FE1B" w14:textId="77777777" w:rsidR="0034599B" w:rsidRDefault="0034599B" w:rsidP="0034599B">
      <w:r>
        <w:t>merC_AAC38233.1</w:t>
      </w:r>
    </w:p>
    <w:p w14:paraId="04B81972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R_AEJ04519.1</w:t>
      </w:r>
    </w:p>
    <w:p w14:paraId="25B4D068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R2_AAC38229.1</w:t>
      </w:r>
    </w:p>
    <w:p w14:paraId="24ABDCC8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A_AAA98245.1</w:t>
      </w:r>
    </w:p>
    <w:p w14:paraId="7041A491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R_2_L20693</w:t>
      </w:r>
    </w:p>
    <w:p w14:paraId="21534C8F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B_BAA20338.2</w:t>
      </w:r>
    </w:p>
    <w:p w14:paraId="13ACC36C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dsbA_AAC43529.1</w:t>
      </w:r>
    </w:p>
    <w:p w14:paraId="65D1C5EC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P_5_AF071413</w:t>
      </w:r>
    </w:p>
    <w:p w14:paraId="3BA2D7B6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T_9_Y11706</w:t>
      </w:r>
    </w:p>
    <w:p w14:paraId="713A26F3" w14:textId="77777777" w:rsidR="0034599B" w:rsidRDefault="0034599B" w:rsidP="0034599B">
      <w:r>
        <w:t>merD_AAC38221.1</w:t>
      </w:r>
    </w:p>
    <w:p w14:paraId="5EF51D34" w14:textId="77777777" w:rsidR="0034599B" w:rsidRDefault="0034599B" w:rsidP="0034599B">
      <w:r>
        <w:t>merR_5_AY033653</w:t>
      </w:r>
    </w:p>
    <w:p w14:paraId="7C6E4780" w14:textId="77777777" w:rsidR="0034599B" w:rsidRDefault="0034599B" w:rsidP="0034599B">
      <w:r>
        <w:t>merB_BAB47641.1</w:t>
      </w:r>
    </w:p>
    <w:p w14:paraId="2DBA041E" w14:textId="77777777" w:rsidR="0034599B" w:rsidRDefault="0034599B" w:rsidP="0034599B">
      <w:r>
        <w:t>dsbA_AAC43519.1</w:t>
      </w:r>
    </w:p>
    <w:p w14:paraId="543CCE16" w14:textId="77777777" w:rsidR="0034599B" w:rsidRDefault="0034599B" w:rsidP="0034599B">
      <w:r>
        <w:t>merP_4_AY033653</w:t>
      </w:r>
    </w:p>
    <w:p w14:paraId="3BBAFE01" w14:textId="77777777" w:rsidR="0034599B" w:rsidRDefault="0034599B" w:rsidP="0034599B">
      <w:r>
        <w:t>merE_CAA77325.1</w:t>
      </w:r>
    </w:p>
    <w:p w14:paraId="0FAF484E" w14:textId="77777777" w:rsidR="0034599B" w:rsidRDefault="0034599B" w:rsidP="0034599B">
      <w:r>
        <w:t>merD_BAA36433.1</w:t>
      </w:r>
    </w:p>
    <w:p w14:paraId="527586F1" w14:textId="77777777" w:rsidR="0034599B" w:rsidRDefault="0034599B" w:rsidP="0034599B">
      <w:r>
        <w:t>dsbA_AAC43521.1</w:t>
      </w:r>
    </w:p>
    <w:p w14:paraId="01C6A4A5" w14:textId="77777777" w:rsidR="0034599B" w:rsidRDefault="0034599B" w:rsidP="0034599B">
      <w:r>
        <w:t>merD_11_X73112</w:t>
      </w:r>
    </w:p>
    <w:p w14:paraId="3CA7004B" w14:textId="77777777" w:rsidR="0034599B" w:rsidRDefault="0034599B" w:rsidP="0034599B">
      <w:r>
        <w:lastRenderedPageBreak/>
        <w:t>merP_11_X73112</w:t>
      </w:r>
    </w:p>
    <w:p w14:paraId="6DC3197C" w14:textId="77777777" w:rsidR="0034599B" w:rsidRDefault="0034599B" w:rsidP="0034599B">
      <w:r>
        <w:t>merT_CAA70196.1</w:t>
      </w:r>
    </w:p>
    <w:p w14:paraId="70B58B87" w14:textId="77777777" w:rsidR="0034599B" w:rsidRDefault="0034599B" w:rsidP="0034599B">
      <w:r>
        <w:t>dsbB_AAA23711.1</w:t>
      </w:r>
    </w:p>
    <w:p w14:paraId="7FB6A004" w14:textId="77777777" w:rsidR="0034599B" w:rsidRDefault="0034599B" w:rsidP="0034599B">
      <w:r>
        <w:t>dsbB_AAA24220.1</w:t>
      </w:r>
    </w:p>
    <w:p w14:paraId="1C25C1E6" w14:textId="77777777" w:rsidR="0034599B" w:rsidRDefault="0034599B" w:rsidP="0034599B">
      <w:r>
        <w:t>dsbA_AAC43528.1</w:t>
      </w:r>
    </w:p>
    <w:p w14:paraId="6F8C658D" w14:textId="77777777" w:rsidR="0034599B" w:rsidRDefault="0034599B" w:rsidP="0034599B">
      <w:r>
        <w:t>PA0320_AAG03709.1</w:t>
      </w:r>
    </w:p>
    <w:p w14:paraId="7820B99F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R1_BAA20334.1</w:t>
      </w:r>
    </w:p>
    <w:p w14:paraId="1A7DFC14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A_AAA98224.1</w:t>
      </w:r>
    </w:p>
    <w:p w14:paraId="6E3C53B8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B_2_U77087</w:t>
      </w:r>
    </w:p>
    <w:p w14:paraId="1B64AC7D" w14:textId="77777777" w:rsidR="0034599B" w:rsidRDefault="0034599B" w:rsidP="0034599B">
      <w:r>
        <w:t>merA_BAB62433.1</w:t>
      </w:r>
    </w:p>
    <w:p w14:paraId="0039E772" w14:textId="77777777" w:rsidR="0034599B" w:rsidRDefault="0034599B" w:rsidP="0034599B">
      <w:r>
        <w:t>dsbA_AAC43535.1</w:t>
      </w:r>
    </w:p>
    <w:p w14:paraId="48709E16" w14:textId="77777777" w:rsidR="0034599B" w:rsidRDefault="0034599B" w:rsidP="0034599B">
      <w:r>
        <w:t>merP_BAB62432.1</w:t>
      </w:r>
    </w:p>
    <w:p w14:paraId="236D8923" w14:textId="77777777" w:rsidR="0034599B" w:rsidRDefault="0034599B" w:rsidP="0034599B">
      <w:r>
        <w:t>merD_AAC38235.1</w:t>
      </w:r>
    </w:p>
    <w:p w14:paraId="3C32CF18" w14:textId="77777777" w:rsidR="0034599B" w:rsidRDefault="0034599B" w:rsidP="0034599B">
      <w:r>
        <w:t>dsbA_AAC43520.1</w:t>
      </w:r>
    </w:p>
    <w:p w14:paraId="043F9B39" w14:textId="77777777" w:rsidR="0034599B" w:rsidRDefault="0034599B" w:rsidP="0034599B">
      <w:r>
        <w:t>merA_AAC38220.1</w:t>
      </w:r>
    </w:p>
    <w:p w14:paraId="17328279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dsbB_BAA36032.2</w:t>
      </w:r>
    </w:p>
    <w:p w14:paraId="07C4083E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D_4_GQ293501</w:t>
      </w:r>
    </w:p>
    <w:p w14:paraId="067CF36A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merB_AAA88369.1</w:t>
      </w:r>
    </w:p>
    <w:p w14:paraId="0292E887" w14:textId="77777777" w:rsidR="0034599B" w:rsidRDefault="0034599B" w:rsidP="0034599B">
      <w:r>
        <w:t>dsbA_AAC43532.1</w:t>
      </w:r>
    </w:p>
    <w:p w14:paraId="58EF2D4D" w14:textId="77777777" w:rsidR="0034599B" w:rsidRDefault="0034599B" w:rsidP="0034599B">
      <w:r>
        <w:t>merP_CAC69250.1</w:t>
      </w:r>
    </w:p>
    <w:p w14:paraId="6AA9CDE5" w14:textId="77777777" w:rsidR="0034599B" w:rsidRDefault="0034599B" w:rsidP="0034599B">
      <w:r>
        <w:t>merT-P_AFB71198.1</w:t>
      </w:r>
    </w:p>
    <w:p w14:paraId="0F4CC2C1" w14:textId="77777777" w:rsidR="0034599B" w:rsidRDefault="0034599B" w:rsidP="0034599B">
      <w:r>
        <w:t>merG_BAA23166.1</w:t>
      </w:r>
    </w:p>
    <w:p w14:paraId="0ED8238F" w14:textId="77777777" w:rsidR="0034599B" w:rsidRDefault="0034599B" w:rsidP="0034599B"/>
    <w:p w14:paraId="14D8D654" w14:textId="77777777" w:rsidR="0034599B" w:rsidRDefault="0034599B" w:rsidP="0034599B">
      <w:r>
        <w:t>Lead</w:t>
      </w:r>
    </w:p>
    <w:p w14:paraId="5DA322E4" w14:textId="77777777" w:rsidR="0034599B" w:rsidRDefault="0034599B" w:rsidP="0034599B">
      <w:r>
        <w:t>nmtR_CCP46571.1</w:t>
      </w:r>
    </w:p>
    <w:p w14:paraId="567E5E84" w14:textId="77777777" w:rsidR="0034599B" w:rsidRDefault="0034599B" w:rsidP="0034599B">
      <w:r>
        <w:t>pbrD_ABF12808.1</w:t>
      </w:r>
    </w:p>
    <w:p w14:paraId="48FCD80D" w14:textId="77777777" w:rsidR="0034599B" w:rsidRDefault="0034599B" w:rsidP="0034599B">
      <w:r>
        <w:t>pbrR_ADJ63118.1</w:t>
      </w:r>
    </w:p>
    <w:p w14:paraId="26F94C5B" w14:textId="77777777" w:rsidR="0034599B" w:rsidRDefault="0034599B" w:rsidP="0034599B">
      <w:proofErr w:type="spellStart"/>
      <w:r>
        <w:t>zraS</w:t>
      </w:r>
      <w:proofErr w:type="spellEnd"/>
      <w:r>
        <w:t>/hydG_AAA24003.1</w:t>
      </w:r>
    </w:p>
    <w:p w14:paraId="44F30C89" w14:textId="77777777" w:rsidR="0034599B" w:rsidRDefault="0034599B" w:rsidP="0034599B">
      <w:r>
        <w:t>pbrT_CAI47902.1</w:t>
      </w:r>
    </w:p>
    <w:p w14:paraId="3B34B691" w14:textId="77777777" w:rsidR="0034599B" w:rsidRDefault="0034599B" w:rsidP="0034599B">
      <w:r>
        <w:t>cadC_AAB59153.1</w:t>
      </w:r>
    </w:p>
    <w:p w14:paraId="704CA77F" w14:textId="77777777" w:rsidR="0034599B" w:rsidRDefault="0034599B" w:rsidP="0034599B">
      <w:proofErr w:type="spellStart"/>
      <w:r>
        <w:t>pbrB</w:t>
      </w:r>
      <w:proofErr w:type="spellEnd"/>
      <w:r>
        <w:t>/pbrC_CAI11270.1</w:t>
      </w:r>
    </w:p>
    <w:p w14:paraId="47C2B6A3" w14:textId="77777777" w:rsidR="0034599B" w:rsidRDefault="0034599B" w:rsidP="0034599B">
      <w:proofErr w:type="spellStart"/>
      <w:r>
        <w:t>zraS</w:t>
      </w:r>
      <w:proofErr w:type="spellEnd"/>
      <w:r>
        <w:t>/hydG_BAE77316.1</w:t>
      </w:r>
    </w:p>
    <w:p w14:paraId="13E55CAA" w14:textId="77777777" w:rsidR="0034599B" w:rsidRDefault="0034599B" w:rsidP="0034599B">
      <w:r>
        <w:t>pbrA_CAI11271.1</w:t>
      </w:r>
    </w:p>
    <w:p w14:paraId="6120AA3E" w14:textId="77777777" w:rsidR="0034599B" w:rsidRDefault="0034599B" w:rsidP="0034599B">
      <w:proofErr w:type="spellStart"/>
      <w:r>
        <w:t>zntA</w:t>
      </w:r>
      <w:proofErr w:type="spellEnd"/>
      <w:r>
        <w:t>/yhhO_BAE77824.1</w:t>
      </w:r>
    </w:p>
    <w:p w14:paraId="3D2FE71D" w14:textId="77777777" w:rsidR="0034599B" w:rsidRDefault="0034599B" w:rsidP="0034599B"/>
    <w:p w14:paraId="71C20E29" w14:textId="77777777" w:rsidR="0034599B" w:rsidRDefault="0034599B" w:rsidP="0034599B">
      <w:r>
        <w:t>Cadmium</w:t>
      </w:r>
    </w:p>
    <w:p w14:paraId="3CA637CD" w14:textId="77777777" w:rsidR="0034599B" w:rsidRDefault="0034599B" w:rsidP="0034599B">
      <w:r>
        <w:t>czcB_KJ680225.1</w:t>
      </w:r>
    </w:p>
    <w:p w14:paraId="4FB78585" w14:textId="77777777" w:rsidR="0034599B" w:rsidRDefault="0034599B" w:rsidP="0034599B">
      <w:r>
        <w:t>nmtR_CCP46571.1</w:t>
      </w:r>
    </w:p>
    <w:p w14:paraId="4E8A152F" w14:textId="77777777" w:rsidR="0034599B" w:rsidRDefault="0034599B" w:rsidP="0034599B">
      <w:r>
        <w:t>czcA_ABF12839.1</w:t>
      </w:r>
    </w:p>
    <w:p w14:paraId="225B8C0F" w14:textId="77777777" w:rsidR="0034599B" w:rsidRDefault="0034599B" w:rsidP="0034599B">
      <w:r>
        <w:t>yjaA_BAE78013.1</w:t>
      </w:r>
    </w:p>
    <w:p w14:paraId="2D18E914" w14:textId="77777777" w:rsidR="0034599B" w:rsidRDefault="0034599B" w:rsidP="0034599B">
      <w:r>
        <w:t>ygiW_BAE77080.1</w:t>
      </w:r>
    </w:p>
    <w:p w14:paraId="2FB25EA3" w14:textId="77777777" w:rsidR="0034599B" w:rsidRDefault="0034599B" w:rsidP="0034599B">
      <w:r>
        <w:t>CzrCBA_EU527967.1</w:t>
      </w:r>
    </w:p>
    <w:p w14:paraId="68E559CC" w14:textId="77777777" w:rsidR="0034599B" w:rsidRDefault="0034599B" w:rsidP="0034599B">
      <w:r>
        <w:t>yhcN_AAA58040.1</w:t>
      </w:r>
    </w:p>
    <w:p w14:paraId="41B2C4FF" w14:textId="77777777" w:rsidR="0034599B" w:rsidRDefault="0034599B" w:rsidP="0034599B">
      <w:proofErr w:type="spellStart"/>
      <w:r>
        <w:t>cadA</w:t>
      </w:r>
      <w:proofErr w:type="spellEnd"/>
      <w:r>
        <w:t>/yvgW_AAD07839.1</w:t>
      </w:r>
    </w:p>
    <w:p w14:paraId="023C34F8" w14:textId="77777777" w:rsidR="0034599B" w:rsidRDefault="0034599B" w:rsidP="0034599B">
      <w:proofErr w:type="spellStart"/>
      <w:r>
        <w:lastRenderedPageBreak/>
        <w:t>mdrL</w:t>
      </w:r>
      <w:proofErr w:type="spellEnd"/>
      <w:r>
        <w:t>/yfmO_CAB43715.1</w:t>
      </w:r>
    </w:p>
    <w:p w14:paraId="5AC8C8C3" w14:textId="77777777" w:rsidR="0034599B" w:rsidRDefault="0034599B" w:rsidP="0034599B">
      <w:r>
        <w:t>dsbA_AAC43530.1</w:t>
      </w:r>
    </w:p>
    <w:p w14:paraId="63CAC34C" w14:textId="77777777" w:rsidR="0034599B" w:rsidRDefault="0034599B" w:rsidP="0034599B">
      <w:r>
        <w:t>dsbA_AAC43533.1</w:t>
      </w:r>
    </w:p>
    <w:p w14:paraId="74B31F03" w14:textId="77777777" w:rsidR="0034599B" w:rsidRDefault="0034599B" w:rsidP="0034599B">
      <w:r>
        <w:t>dsbA_AAA82614.1</w:t>
      </w:r>
    </w:p>
    <w:p w14:paraId="16B99F38" w14:textId="77777777" w:rsidR="0034599B" w:rsidRDefault="0034599B" w:rsidP="0034599B">
      <w:r>
        <w:t>czcC_CAA50525.2</w:t>
      </w:r>
    </w:p>
    <w:p w14:paraId="6A1DD4D3" w14:textId="77777777" w:rsidR="0034599B" w:rsidRDefault="0034599B" w:rsidP="0034599B">
      <w:r>
        <w:t>dsbA_AAC43524.1</w:t>
      </w:r>
    </w:p>
    <w:p w14:paraId="157A864F" w14:textId="77777777" w:rsidR="0034599B" w:rsidRDefault="0034599B" w:rsidP="0034599B">
      <w:r>
        <w:t>cznA_CBG40022.1</w:t>
      </w:r>
    </w:p>
    <w:p w14:paraId="187F4E82" w14:textId="77777777" w:rsidR="0034599B" w:rsidRDefault="0034599B" w:rsidP="0034599B">
      <w:r>
        <w:t>yhcN_BAE77281.1</w:t>
      </w:r>
    </w:p>
    <w:p w14:paraId="66F3817A" w14:textId="77777777" w:rsidR="0034599B" w:rsidRDefault="0034599B" w:rsidP="0034599B">
      <w:r>
        <w:t>czcB_CAA67083.1</w:t>
      </w:r>
    </w:p>
    <w:p w14:paraId="26BB24A0" w14:textId="77777777" w:rsidR="0034599B" w:rsidRDefault="0034599B" w:rsidP="0034599B">
      <w:r>
        <w:t>nccN_AAA65107.1</w:t>
      </w:r>
    </w:p>
    <w:p w14:paraId="7478D8E7" w14:textId="77777777" w:rsidR="0034599B" w:rsidRDefault="0034599B" w:rsidP="0034599B">
      <w:r>
        <w:t>dsbA_BAE77448.1</w:t>
      </w:r>
    </w:p>
    <w:p w14:paraId="5B25FA65" w14:textId="77777777" w:rsidR="0034599B" w:rsidRDefault="0034599B" w:rsidP="0034599B">
      <w:proofErr w:type="spellStart"/>
      <w:r>
        <w:t>mntH</w:t>
      </w:r>
      <w:proofErr w:type="spellEnd"/>
      <w:r>
        <w:t>/yfeP_BAA16262.1</w:t>
      </w:r>
    </w:p>
    <w:p w14:paraId="5B03E4DC" w14:textId="77777777" w:rsidR="0034599B" w:rsidRDefault="0034599B" w:rsidP="0034599B">
      <w:r>
        <w:t>nccX_AAA65102.1</w:t>
      </w:r>
    </w:p>
    <w:p w14:paraId="3F6FA28A" w14:textId="77777777" w:rsidR="0034599B" w:rsidRDefault="0034599B" w:rsidP="0034599B">
      <w:r>
        <w:t>nccC_AAA65104.1</w:t>
      </w:r>
    </w:p>
    <w:p w14:paraId="38BB6113" w14:textId="77777777" w:rsidR="0034599B" w:rsidRDefault="0034599B" w:rsidP="0034599B">
      <w:r>
        <w:t>dsbA_AAC43531.1</w:t>
      </w:r>
    </w:p>
    <w:p w14:paraId="0787E0AF" w14:textId="77777777" w:rsidR="0034599B" w:rsidRDefault="0034599B" w:rsidP="0034599B">
      <w:r>
        <w:t>dsbA_AAC43527.1</w:t>
      </w:r>
    </w:p>
    <w:p w14:paraId="02C357B2" w14:textId="77777777" w:rsidR="0034599B" w:rsidRDefault="0034599B" w:rsidP="0034599B">
      <w:r>
        <w:t>dsbA_AAC43534.1</w:t>
      </w:r>
    </w:p>
    <w:p w14:paraId="1B07EB08" w14:textId="77777777" w:rsidR="0034599B" w:rsidRDefault="0034599B" w:rsidP="0034599B">
      <w:r>
        <w:t>irlR_CAH38501.1</w:t>
      </w:r>
    </w:p>
    <w:p w14:paraId="19D0618F" w14:textId="77777777" w:rsidR="0034599B" w:rsidRDefault="0034599B" w:rsidP="0034599B">
      <w:proofErr w:type="spellStart"/>
      <w:r>
        <w:t>fieF</w:t>
      </w:r>
      <w:proofErr w:type="spellEnd"/>
      <w:r>
        <w:t>/yiip_BAE77395.1</w:t>
      </w:r>
    </w:p>
    <w:p w14:paraId="6A3B78A6" w14:textId="77777777" w:rsidR="0034599B" w:rsidRDefault="0034599B" w:rsidP="0034599B">
      <w:r>
        <w:t>czcA_CAA67084.1</w:t>
      </w:r>
    </w:p>
    <w:p w14:paraId="06906002" w14:textId="77777777" w:rsidR="0034599B" w:rsidRDefault="0034599B" w:rsidP="0034599B">
      <w:r>
        <w:t>dsbA_AAC43523.1</w:t>
      </w:r>
    </w:p>
    <w:p w14:paraId="6BBFEF30" w14:textId="77777777" w:rsidR="0034599B" w:rsidRDefault="0034599B" w:rsidP="0034599B">
      <w:r>
        <w:t>czcC_ABF12841.1</w:t>
      </w:r>
    </w:p>
    <w:p w14:paraId="3D47E2B3" w14:textId="77777777" w:rsidR="0034599B" w:rsidRDefault="0034599B" w:rsidP="0034599B">
      <w:r>
        <w:t>cadB_2_AY048756</w:t>
      </w:r>
    </w:p>
    <w:p w14:paraId="09D0B3D7" w14:textId="77777777" w:rsidR="0034599B" w:rsidRDefault="0034599B" w:rsidP="0034599B">
      <w:r>
        <w:t>dsbA_AAC43522.1</w:t>
      </w:r>
    </w:p>
    <w:p w14:paraId="268FE52C" w14:textId="77777777" w:rsidR="0034599B" w:rsidRDefault="0034599B" w:rsidP="0034599B">
      <w:r>
        <w:t>actS_AAB38420.1</w:t>
      </w:r>
    </w:p>
    <w:p w14:paraId="795786F2" w14:textId="77777777" w:rsidR="0034599B" w:rsidRDefault="0034599B" w:rsidP="0034599B">
      <w:proofErr w:type="spellStart"/>
      <w:r>
        <w:t>zinT</w:t>
      </w:r>
      <w:proofErr w:type="spellEnd"/>
      <w:r>
        <w:t>/yodA_BAE76561.1</w:t>
      </w:r>
    </w:p>
    <w:p w14:paraId="2DE0FA6F" w14:textId="77777777" w:rsidR="0034599B" w:rsidRDefault="0034599B" w:rsidP="0034599B">
      <w:r>
        <w:t>cznB_CBG40021.1</w:t>
      </w:r>
    </w:p>
    <w:p w14:paraId="2AF44C37" w14:textId="77777777" w:rsidR="0034599B" w:rsidRDefault="0034599B" w:rsidP="0034599B">
      <w:r>
        <w:t>cadR_AAK48830.1</w:t>
      </w:r>
    </w:p>
    <w:p w14:paraId="791CB64A" w14:textId="77777777" w:rsidR="0034599B" w:rsidRDefault="0034599B" w:rsidP="0034599B">
      <w:r>
        <w:t>fpvA_AAG05786.1</w:t>
      </w:r>
    </w:p>
    <w:p w14:paraId="5D8A2CB1" w14:textId="77777777" w:rsidR="0034599B" w:rsidRDefault="0034599B" w:rsidP="0034599B">
      <w:r>
        <w:t>dsbA_AAC43526.1</w:t>
      </w:r>
    </w:p>
    <w:p w14:paraId="18E16D3A" w14:textId="77777777" w:rsidR="0034599B" w:rsidRDefault="0034599B" w:rsidP="0034599B">
      <w:r>
        <w:t>frnE_AAF10238.1</w:t>
      </w:r>
    </w:p>
    <w:p w14:paraId="1B280544" w14:textId="77777777" w:rsidR="0034599B" w:rsidRDefault="0034599B" w:rsidP="0034599B">
      <w:r>
        <w:t>yodD_BAE76554.1</w:t>
      </w:r>
    </w:p>
    <w:p w14:paraId="695EC835" w14:textId="77777777" w:rsidR="0034599B" w:rsidRDefault="0034599B" w:rsidP="0034599B">
      <w:r>
        <w:t>dsbA_AAC43525.1</w:t>
      </w:r>
    </w:p>
    <w:p w14:paraId="74339688" w14:textId="77777777" w:rsidR="0034599B" w:rsidRDefault="0034599B" w:rsidP="0034599B">
      <w:r>
        <w:t>czcE_ABF12835.1</w:t>
      </w:r>
    </w:p>
    <w:p w14:paraId="7A22D437" w14:textId="77777777" w:rsidR="0034599B" w:rsidRDefault="0034599B" w:rsidP="0034599B">
      <w:r>
        <w:t>nccA_AAA65106.1</w:t>
      </w:r>
    </w:p>
    <w:p w14:paraId="25344914" w14:textId="77777777" w:rsidR="0034599B" w:rsidRDefault="0034599B" w:rsidP="0034599B">
      <w:r>
        <w:t>czcR_CAA67086.1</w:t>
      </w:r>
    </w:p>
    <w:p w14:paraId="61E44AEC" w14:textId="77777777" w:rsidR="0034599B" w:rsidRDefault="0034599B" w:rsidP="0034599B">
      <w:r>
        <w:t>czcD_ABF12838.1</w:t>
      </w:r>
    </w:p>
    <w:p w14:paraId="0E1B2497" w14:textId="77777777" w:rsidR="0034599B" w:rsidRDefault="0034599B" w:rsidP="0034599B">
      <w:r>
        <w:t>cadA_1_AM990992</w:t>
      </w:r>
    </w:p>
    <w:p w14:paraId="42577B10" w14:textId="77777777" w:rsidR="0034599B" w:rsidRDefault="0034599B" w:rsidP="0034599B">
      <w:r>
        <w:t>czc_KJ680225.1</w:t>
      </w:r>
    </w:p>
    <w:p w14:paraId="3118F638" w14:textId="77777777" w:rsidR="0034599B" w:rsidRDefault="0034599B" w:rsidP="0034599B">
      <w:r>
        <w:t>mrdH_AAN68576.1</w:t>
      </w:r>
    </w:p>
    <w:p w14:paraId="25AAA148" w14:textId="77777777" w:rsidR="0034599B" w:rsidRDefault="0034599B" w:rsidP="0034599B">
      <w:r>
        <w:t>nccB_AAA65105.1</w:t>
      </w:r>
    </w:p>
    <w:p w14:paraId="1DF9FFF4" w14:textId="77777777" w:rsidR="0034599B" w:rsidRDefault="0034599B" w:rsidP="0034599B">
      <w:r>
        <w:t>czrC_KF593810.1</w:t>
      </w:r>
    </w:p>
    <w:p w14:paraId="1ADD0158" w14:textId="77777777" w:rsidR="0034599B" w:rsidRDefault="0034599B" w:rsidP="0034599B">
      <w:r>
        <w:t>cadB_1_U74623</w:t>
      </w:r>
    </w:p>
    <w:p w14:paraId="2B894E4F" w14:textId="77777777" w:rsidR="0034599B" w:rsidRDefault="0034599B" w:rsidP="0034599B">
      <w:r>
        <w:t>dsbA_AAC43529.1</w:t>
      </w:r>
    </w:p>
    <w:p w14:paraId="4D8DEF29" w14:textId="77777777" w:rsidR="0034599B" w:rsidRDefault="0034599B" w:rsidP="0034599B">
      <w:proofErr w:type="spellStart"/>
      <w:r>
        <w:lastRenderedPageBreak/>
        <w:t>zupT</w:t>
      </w:r>
      <w:proofErr w:type="spellEnd"/>
      <w:r>
        <w:t>/ygiE_BAE77096.1</w:t>
      </w:r>
    </w:p>
    <w:p w14:paraId="591CD627" w14:textId="77777777" w:rsidR="0034599B" w:rsidRDefault="0034599B" w:rsidP="0034599B">
      <w:r>
        <w:t>czrA_CAB56471.1</w:t>
      </w:r>
    </w:p>
    <w:p w14:paraId="42508357" w14:textId="77777777" w:rsidR="0034599B" w:rsidRDefault="0034599B" w:rsidP="0034599B">
      <w:r>
        <w:t>cadX_ABS57010.1</w:t>
      </w:r>
    </w:p>
    <w:p w14:paraId="25CB6D09" w14:textId="77777777" w:rsidR="0034599B" w:rsidRDefault="0034599B" w:rsidP="0034599B">
      <w:r>
        <w:t>dmeF_ABF07084.1</w:t>
      </w:r>
    </w:p>
    <w:p w14:paraId="0822B03D" w14:textId="77777777" w:rsidR="0034599B" w:rsidRDefault="0034599B" w:rsidP="0034599B">
      <w:r>
        <w:t>czcB_ABF12840.1</w:t>
      </w:r>
    </w:p>
    <w:p w14:paraId="35CFCFF4" w14:textId="77777777" w:rsidR="0034599B" w:rsidRDefault="0034599B" w:rsidP="0034599B">
      <w:r>
        <w:t>czcS_ABF12836.1</w:t>
      </w:r>
    </w:p>
    <w:p w14:paraId="00699B89" w14:textId="77777777" w:rsidR="0034599B" w:rsidRDefault="0034599B" w:rsidP="0034599B">
      <w:r>
        <w:t>irlS_AAB92483.1</w:t>
      </w:r>
    </w:p>
    <w:p w14:paraId="6E808CB7" w14:textId="77777777" w:rsidR="0034599B" w:rsidRDefault="0034599B" w:rsidP="0034599B">
      <w:proofErr w:type="spellStart"/>
      <w:r>
        <w:t>cadA</w:t>
      </w:r>
      <w:proofErr w:type="spellEnd"/>
      <w:r>
        <w:t>/yvgW_AAA93043.1</w:t>
      </w:r>
    </w:p>
    <w:p w14:paraId="54A3404B" w14:textId="77777777" w:rsidR="0034599B" w:rsidRDefault="0034599B" w:rsidP="0034599B">
      <w:r>
        <w:t>dsbA_AAC43519.1</w:t>
      </w:r>
    </w:p>
    <w:p w14:paraId="15E6500B" w14:textId="77777777" w:rsidR="0034599B" w:rsidRDefault="0034599B" w:rsidP="0034599B">
      <w:r>
        <w:t>czrB_AB016431</w:t>
      </w:r>
    </w:p>
    <w:p w14:paraId="3F9984D2" w14:textId="77777777" w:rsidR="0034599B" w:rsidRDefault="0034599B" w:rsidP="0034599B">
      <w:r>
        <w:t>dsbA_AAC43521.1</w:t>
      </w:r>
    </w:p>
    <w:p w14:paraId="7F89496C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fpvA_AAA25819.1</w:t>
      </w:r>
    </w:p>
    <w:p w14:paraId="50D2ABF8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dsbB_AAA23711.1</w:t>
      </w:r>
    </w:p>
    <w:p w14:paraId="3D1C2CF9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dsbB_AAA24220.1</w:t>
      </w:r>
    </w:p>
    <w:p w14:paraId="7CF62B2A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dsbA_AAC43528.1</w:t>
      </w:r>
    </w:p>
    <w:p w14:paraId="0AE2DAE1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PA0320_AAG03709.1</w:t>
      </w:r>
    </w:p>
    <w:p w14:paraId="3BF39D84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cadC_AAB59153.1</w:t>
      </w:r>
    </w:p>
    <w:p w14:paraId="0BEE9823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czcP_ABF12829.1</w:t>
      </w:r>
    </w:p>
    <w:p w14:paraId="5B4F3F9E" w14:textId="77777777" w:rsidR="0034599B" w:rsidRPr="0034599B" w:rsidRDefault="0034599B" w:rsidP="0034599B">
      <w:pPr>
        <w:rPr>
          <w:lang w:val="da-DK"/>
        </w:rPr>
      </w:pPr>
      <w:r w:rsidRPr="0034599B">
        <w:rPr>
          <w:lang w:val="da-DK"/>
        </w:rPr>
        <w:t>cadB_1_AY048756</w:t>
      </w:r>
    </w:p>
    <w:p w14:paraId="0A48867D" w14:textId="77777777" w:rsidR="0034599B" w:rsidRPr="0034599B" w:rsidRDefault="0034599B" w:rsidP="0034599B">
      <w:pPr>
        <w:rPr>
          <w:lang w:val="da-DK"/>
        </w:rPr>
      </w:pPr>
      <w:proofErr w:type="spellStart"/>
      <w:r w:rsidRPr="0034599B">
        <w:rPr>
          <w:lang w:val="da-DK"/>
        </w:rPr>
        <w:t>zupT</w:t>
      </w:r>
      <w:proofErr w:type="spellEnd"/>
      <w:r w:rsidRPr="0034599B">
        <w:rPr>
          <w:lang w:val="da-DK"/>
        </w:rPr>
        <w:t>/ygiE_AAA69208.1</w:t>
      </w:r>
    </w:p>
    <w:p w14:paraId="1B5C2714" w14:textId="77777777" w:rsidR="0034599B" w:rsidRDefault="0034599B" w:rsidP="0034599B">
      <w:r>
        <w:t>dsbA_AAC43535.1</w:t>
      </w:r>
    </w:p>
    <w:p w14:paraId="3953F08D" w14:textId="77777777" w:rsidR="0034599B" w:rsidRDefault="0034599B" w:rsidP="0034599B">
      <w:r>
        <w:t>irlS_AFI69387.1</w:t>
      </w:r>
    </w:p>
    <w:p w14:paraId="6440133C" w14:textId="77777777" w:rsidR="0034599B" w:rsidRDefault="0034599B" w:rsidP="0034599B">
      <w:r>
        <w:t>czcS_CAA67087.1</w:t>
      </w:r>
    </w:p>
    <w:p w14:paraId="092EBF9D" w14:textId="77777777" w:rsidR="0034599B" w:rsidRDefault="0034599B" w:rsidP="0034599B">
      <w:r>
        <w:t>cznC_CBG40020.1</w:t>
      </w:r>
    </w:p>
    <w:p w14:paraId="6179A334" w14:textId="77777777" w:rsidR="0034599B" w:rsidRDefault="0034599B" w:rsidP="0034599B">
      <w:r>
        <w:t>nccH_AAA65103.1</w:t>
      </w:r>
    </w:p>
    <w:p w14:paraId="1276F270" w14:textId="77777777" w:rsidR="0034599B" w:rsidRDefault="0034599B" w:rsidP="0034599B">
      <w:r>
        <w:t>czcR_ABF12837.1</w:t>
      </w:r>
    </w:p>
    <w:p w14:paraId="783F5F6B" w14:textId="77777777" w:rsidR="0034599B" w:rsidRDefault="0034599B" w:rsidP="0034599B">
      <w:r>
        <w:t>ychH_BAA36063.1</w:t>
      </w:r>
    </w:p>
    <w:p w14:paraId="323C7692" w14:textId="77777777" w:rsidR="0034599B" w:rsidRDefault="0034599B" w:rsidP="0034599B">
      <w:r>
        <w:t>nccY_AAA65101.1</w:t>
      </w:r>
    </w:p>
    <w:p w14:paraId="549D8BB1" w14:textId="77777777" w:rsidR="0034599B" w:rsidRDefault="0034599B" w:rsidP="0034599B">
      <w:r>
        <w:t>dsbA_AAC43520.1</w:t>
      </w:r>
    </w:p>
    <w:p w14:paraId="3B04D82C" w14:textId="77777777" w:rsidR="0034599B" w:rsidRDefault="0034599B" w:rsidP="0034599B">
      <w:r>
        <w:t>czcC_CAA67082.1</w:t>
      </w:r>
    </w:p>
    <w:p w14:paraId="43E5E5C7" w14:textId="77777777" w:rsidR="0034599B" w:rsidRDefault="0034599B" w:rsidP="0034599B">
      <w:r>
        <w:t>dsbB_BAA36032.2</w:t>
      </w:r>
    </w:p>
    <w:p w14:paraId="65ACDC4E" w14:textId="77777777" w:rsidR="0034599B" w:rsidRDefault="0034599B" w:rsidP="0034599B">
      <w:r>
        <w:t>actR_ABR62097.1</w:t>
      </w:r>
    </w:p>
    <w:p w14:paraId="338C9472" w14:textId="77777777" w:rsidR="0034599B" w:rsidRDefault="0034599B" w:rsidP="0034599B">
      <w:proofErr w:type="spellStart"/>
      <w:r>
        <w:t>zntA</w:t>
      </w:r>
      <w:proofErr w:type="spellEnd"/>
      <w:r>
        <w:t>/yhhO_BAE77824.1</w:t>
      </w:r>
    </w:p>
    <w:p w14:paraId="3327B9C6" w14:textId="77777777" w:rsidR="0034599B" w:rsidRDefault="0034599B" w:rsidP="0034599B">
      <w:r>
        <w:t>dsbA_AAC43532.1</w:t>
      </w:r>
    </w:p>
    <w:p w14:paraId="160EAB09" w14:textId="77777777" w:rsidR="0034599B" w:rsidRDefault="0034599B" w:rsidP="0034599B">
      <w:r>
        <w:t>czrB_CAB56470.1</w:t>
      </w:r>
    </w:p>
    <w:p w14:paraId="55E7D5C7" w14:textId="4BC44465" w:rsidR="002E51F6" w:rsidRDefault="0034599B" w:rsidP="0034599B">
      <w:r>
        <w:t>mreA_AAN68577.1</w:t>
      </w:r>
    </w:p>
    <w:sectPr w:rsidR="002E51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BA056F9"/>
    <w:multiLevelType w:val="multilevel"/>
    <w:tmpl w:val="8AB82F5A"/>
    <w:lvl w:ilvl="0">
      <w:start w:val="24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055419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99B"/>
    <w:rsid w:val="002E51F6"/>
    <w:rsid w:val="0034599B"/>
    <w:rsid w:val="00556151"/>
    <w:rsid w:val="006224F3"/>
    <w:rsid w:val="0085340B"/>
    <w:rsid w:val="009175D9"/>
    <w:rsid w:val="00A5729B"/>
    <w:rsid w:val="00B9041E"/>
    <w:rsid w:val="00EC6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6FE886"/>
  <w15:chartTrackingRefBased/>
  <w15:docId w15:val="{FD3C4D09-EA98-1343-9A9E-20CCB0800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59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59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59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59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59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599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599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599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599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9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59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59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59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59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59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59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59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59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59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59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599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59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59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59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59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59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59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59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59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08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32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354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20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39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23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557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28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98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437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521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177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0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17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21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23</Words>
  <Characters>2982</Characters>
  <Application>Microsoft Office Word</Application>
  <DocSecurity>0</DocSecurity>
  <Lines>24</Lines>
  <Paragraphs>6</Paragraphs>
  <ScaleCrop>false</ScaleCrop>
  <Company/>
  <LinksUpToDate>false</LinksUpToDate>
  <CharactersWithSpaces>3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aja Lyberth Hauptmann</dc:creator>
  <cp:keywords/>
  <dc:description/>
  <cp:lastModifiedBy>Aviaja Lyberth Hauptmann</cp:lastModifiedBy>
  <cp:revision>1</cp:revision>
  <dcterms:created xsi:type="dcterms:W3CDTF">2024-10-19T15:31:00Z</dcterms:created>
  <dcterms:modified xsi:type="dcterms:W3CDTF">2024-10-19T15:33:00Z</dcterms:modified>
</cp:coreProperties>
</file>